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C2B45" w14:textId="2015D35F" w:rsidR="006A1DE4" w:rsidRPr="00155585" w:rsidRDefault="006A1DE4" w:rsidP="006A1DE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5558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870D6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155585" w:rsidRPr="00155585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</w:t>
      </w:r>
      <w:r w:rsidRPr="00155585">
        <w:rPr>
          <w:rFonts w:ascii="Times New Roman" w:eastAsia="Times New Roman" w:hAnsi="Times New Roman" w:cs="Times New Roman"/>
          <w:b/>
          <w:sz w:val="24"/>
          <w:szCs w:val="24"/>
        </w:rPr>
        <w:t>Log</w:t>
      </w:r>
      <w:r w:rsidRPr="00155585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2</w:t>
      </w:r>
      <w:r w:rsidRPr="00155585">
        <w:rPr>
          <w:rFonts w:ascii="Times New Roman" w:eastAsia="Times New Roman" w:hAnsi="Times New Roman" w:cs="Times New Roman"/>
          <w:b/>
          <w:sz w:val="24"/>
          <w:szCs w:val="24"/>
        </w:rPr>
        <w:t xml:space="preserve"> fold-change and p-values for </w:t>
      </w:r>
      <w:r w:rsidRPr="00155585">
        <w:rPr>
          <w:rFonts w:ascii="Times New Roman" w:eastAsia="Times New Roman" w:hAnsi="Times New Roman" w:cs="Times New Roman"/>
          <w:b/>
          <w:i/>
          <w:sz w:val="24"/>
          <w:szCs w:val="24"/>
        </w:rPr>
        <w:t>nup211-</w:t>
      </w:r>
      <w:r w:rsidRPr="00155585">
        <w:rPr>
          <w:rFonts w:ascii="Times New Roman" w:eastAsia="Times New Roman" w:hAnsi="Times New Roman" w:cs="Times New Roman"/>
          <w:b/>
          <w:sz w:val="24"/>
          <w:szCs w:val="24"/>
        </w:rPr>
        <w:t xml:space="preserve">so RT-qPCR experiments. </w:t>
      </w:r>
    </w:p>
    <w:p w14:paraId="17F49EE8" w14:textId="77777777" w:rsidR="006A1DE4" w:rsidRDefault="006A1DE4" w:rsidP="006A1DE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5" w:type="dxa"/>
        <w:tblLayout w:type="fixed"/>
        <w:tblLook w:val="0400" w:firstRow="0" w:lastRow="0" w:firstColumn="0" w:lastColumn="0" w:noHBand="0" w:noVBand="1"/>
      </w:tblPr>
      <w:tblGrid>
        <w:gridCol w:w="885"/>
        <w:gridCol w:w="1290"/>
        <w:gridCol w:w="1245"/>
        <w:gridCol w:w="1260"/>
        <w:gridCol w:w="1080"/>
        <w:gridCol w:w="1170"/>
        <w:gridCol w:w="1260"/>
        <w:gridCol w:w="1155"/>
      </w:tblGrid>
      <w:tr w:rsidR="006A1DE4" w14:paraId="5FA5A685" w14:textId="77777777" w:rsidTr="00A83C5E">
        <w:trPr>
          <w:trHeight w:val="317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0DD89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F8D89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up211-s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Thiamine</w:t>
            </w:r>
          </w:p>
        </w:tc>
      </w:tr>
      <w:tr w:rsidR="006A1DE4" w14:paraId="30C2358D" w14:textId="77777777" w:rsidTr="00A83C5E">
        <w:trPr>
          <w:trHeight w:val="431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22FC7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FE1FA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2 Relative mRNA expression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CF0E3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20FBA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</w:tr>
      <w:tr w:rsidR="006A1DE4" w14:paraId="649537D6" w14:textId="77777777" w:rsidTr="00A83C5E">
        <w:trPr>
          <w:trHeight w:val="317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D3A0A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F866FA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935A64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FF7270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icate 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610CB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F4159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AA1B7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Limi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AADAB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A1DE4" w14:paraId="4E8CC2C5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8BE7DB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f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A919A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0A101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D77F5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1FCE9E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64A5A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9F5F6B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1C8E52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95</w:t>
            </w:r>
          </w:p>
        </w:tc>
      </w:tr>
      <w:tr w:rsidR="006A1DE4" w14:paraId="4017D9A9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18D763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x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B9FF3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3DC7B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E4529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1FEDB6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F6BB0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02E920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B62E38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4</w:t>
            </w:r>
          </w:p>
        </w:tc>
      </w:tr>
      <w:tr w:rsidR="006A1DE4" w14:paraId="7C0B52D0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05EE86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m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C8B7B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FD0D1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AA163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AE4D67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C1440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01BF0E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0B6AC2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95</w:t>
            </w:r>
          </w:p>
        </w:tc>
      </w:tr>
      <w:tr w:rsidR="006A1DE4" w14:paraId="6F63EBAD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74FA8F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h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D29AC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490A4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D9F4B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B4F788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8FCD8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58952D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5FCDB8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4</w:t>
            </w:r>
          </w:p>
        </w:tc>
      </w:tr>
      <w:tr w:rsidR="006A1DE4" w14:paraId="2FBA4929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5531E6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xl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82D87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7803E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F8917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6B0489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9B2B0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690F9D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88AF4F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48</w:t>
            </w:r>
          </w:p>
        </w:tc>
      </w:tr>
      <w:tr w:rsidR="006A1DE4" w14:paraId="5DFE26B7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956D1C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gs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77C07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DDC80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1110A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276DBE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A0C4E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A6F6F6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5D010C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59</w:t>
            </w:r>
          </w:p>
        </w:tc>
      </w:tr>
      <w:tr w:rsidR="006A1DE4" w14:paraId="46D2ABB8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200FF8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1A6F6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F0D99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98572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81183E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BD459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5E1B4C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49F899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55</w:t>
            </w:r>
          </w:p>
        </w:tc>
      </w:tr>
      <w:tr w:rsidR="006A1DE4" w14:paraId="763AD644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129D25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n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34C1D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BCCCD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CAD44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6FC68B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0AF37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EEC065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57E6B6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42</w:t>
            </w:r>
          </w:p>
        </w:tc>
      </w:tr>
      <w:tr w:rsidR="006A1DE4" w14:paraId="7DAE07CB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3ADC2C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g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D6C5C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2E03C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13D54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CAB010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1028B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5B7931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453FD0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72</w:t>
            </w:r>
          </w:p>
        </w:tc>
      </w:tr>
      <w:tr w:rsidR="006A1DE4" w14:paraId="09232676" w14:textId="77777777" w:rsidTr="00A83C5E">
        <w:trPr>
          <w:trHeight w:val="360"/>
        </w:trPr>
        <w:tc>
          <w:tcPr>
            <w:tcW w:w="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DF2E8" w14:textId="77777777" w:rsidR="006A1DE4" w:rsidRDefault="006A1DE4" w:rsidP="00A83C5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0C6102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F26270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B76549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59271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BFA244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0BA6F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D02D9" w14:textId="77777777" w:rsidR="006A1DE4" w:rsidRDefault="006A1DE4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498</w:t>
            </w:r>
          </w:p>
        </w:tc>
      </w:tr>
    </w:tbl>
    <w:p w14:paraId="1907763C" w14:textId="77777777" w:rsidR="0089166C" w:rsidRDefault="0089166C"/>
    <w:sectPr w:rsidR="0089166C" w:rsidSect="005D6096">
      <w:type w:val="continuous"/>
      <w:pgSz w:w="1191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DE4"/>
    <w:rsid w:val="000002C2"/>
    <w:rsid w:val="0000550E"/>
    <w:rsid w:val="000065C0"/>
    <w:rsid w:val="000213FF"/>
    <w:rsid w:val="000450FE"/>
    <w:rsid w:val="00050ADC"/>
    <w:rsid w:val="00052EB7"/>
    <w:rsid w:val="0006387E"/>
    <w:rsid w:val="00064C99"/>
    <w:rsid w:val="0006667B"/>
    <w:rsid w:val="00083F1C"/>
    <w:rsid w:val="000851B9"/>
    <w:rsid w:val="00086B28"/>
    <w:rsid w:val="00092020"/>
    <w:rsid w:val="00092A0D"/>
    <w:rsid w:val="000A6BFE"/>
    <w:rsid w:val="000C0652"/>
    <w:rsid w:val="000D7014"/>
    <w:rsid w:val="000E554B"/>
    <w:rsid w:val="000F0039"/>
    <w:rsid w:val="00102C54"/>
    <w:rsid w:val="00106CEB"/>
    <w:rsid w:val="00107299"/>
    <w:rsid w:val="001105B1"/>
    <w:rsid w:val="00114838"/>
    <w:rsid w:val="001167F9"/>
    <w:rsid w:val="00135ED2"/>
    <w:rsid w:val="001410EA"/>
    <w:rsid w:val="001473FE"/>
    <w:rsid w:val="00155585"/>
    <w:rsid w:val="0016677A"/>
    <w:rsid w:val="00172610"/>
    <w:rsid w:val="00175108"/>
    <w:rsid w:val="00182560"/>
    <w:rsid w:val="001849E3"/>
    <w:rsid w:val="00184F06"/>
    <w:rsid w:val="00187DEF"/>
    <w:rsid w:val="00191022"/>
    <w:rsid w:val="001965EB"/>
    <w:rsid w:val="001A18C3"/>
    <w:rsid w:val="001A3E20"/>
    <w:rsid w:val="001B4444"/>
    <w:rsid w:val="001B7A59"/>
    <w:rsid w:val="001C0430"/>
    <w:rsid w:val="001C2E21"/>
    <w:rsid w:val="001D6683"/>
    <w:rsid w:val="001D760C"/>
    <w:rsid w:val="001E7639"/>
    <w:rsid w:val="001F0732"/>
    <w:rsid w:val="001F0D17"/>
    <w:rsid w:val="00200FA8"/>
    <w:rsid w:val="00205002"/>
    <w:rsid w:val="002074F1"/>
    <w:rsid w:val="00207902"/>
    <w:rsid w:val="002151DF"/>
    <w:rsid w:val="00227C6B"/>
    <w:rsid w:val="00227DAC"/>
    <w:rsid w:val="00232EE7"/>
    <w:rsid w:val="002333A7"/>
    <w:rsid w:val="00240F44"/>
    <w:rsid w:val="00243FF0"/>
    <w:rsid w:val="00250579"/>
    <w:rsid w:val="00252F25"/>
    <w:rsid w:val="00253325"/>
    <w:rsid w:val="00274CA1"/>
    <w:rsid w:val="00282910"/>
    <w:rsid w:val="00284F5B"/>
    <w:rsid w:val="00286DF5"/>
    <w:rsid w:val="002935B8"/>
    <w:rsid w:val="00295BF7"/>
    <w:rsid w:val="002A08A6"/>
    <w:rsid w:val="002A5410"/>
    <w:rsid w:val="002A72AC"/>
    <w:rsid w:val="002B0F20"/>
    <w:rsid w:val="002B37B4"/>
    <w:rsid w:val="002B6EEA"/>
    <w:rsid w:val="002C4FDC"/>
    <w:rsid w:val="002C6887"/>
    <w:rsid w:val="002D3D3C"/>
    <w:rsid w:val="002D6768"/>
    <w:rsid w:val="002E51A0"/>
    <w:rsid w:val="00300A02"/>
    <w:rsid w:val="00312145"/>
    <w:rsid w:val="003139EA"/>
    <w:rsid w:val="00313DCC"/>
    <w:rsid w:val="00315255"/>
    <w:rsid w:val="003158D9"/>
    <w:rsid w:val="003160AB"/>
    <w:rsid w:val="00323E9F"/>
    <w:rsid w:val="003320AA"/>
    <w:rsid w:val="00341102"/>
    <w:rsid w:val="00353FAE"/>
    <w:rsid w:val="003566A4"/>
    <w:rsid w:val="00360014"/>
    <w:rsid w:val="00361568"/>
    <w:rsid w:val="00361728"/>
    <w:rsid w:val="00365F74"/>
    <w:rsid w:val="00372718"/>
    <w:rsid w:val="00372BC9"/>
    <w:rsid w:val="003730E0"/>
    <w:rsid w:val="00382688"/>
    <w:rsid w:val="003860BF"/>
    <w:rsid w:val="00393272"/>
    <w:rsid w:val="00394B57"/>
    <w:rsid w:val="00394B77"/>
    <w:rsid w:val="003A072F"/>
    <w:rsid w:val="003A1264"/>
    <w:rsid w:val="003B0F3A"/>
    <w:rsid w:val="003B29E5"/>
    <w:rsid w:val="003B4622"/>
    <w:rsid w:val="003B53DF"/>
    <w:rsid w:val="003C630D"/>
    <w:rsid w:val="003D0C5A"/>
    <w:rsid w:val="003D128C"/>
    <w:rsid w:val="003D5E22"/>
    <w:rsid w:val="003E39D3"/>
    <w:rsid w:val="003E5A8A"/>
    <w:rsid w:val="003E70D1"/>
    <w:rsid w:val="00400A34"/>
    <w:rsid w:val="00401BEA"/>
    <w:rsid w:val="00414EB3"/>
    <w:rsid w:val="00431675"/>
    <w:rsid w:val="00444D6C"/>
    <w:rsid w:val="00450431"/>
    <w:rsid w:val="00465268"/>
    <w:rsid w:val="00465457"/>
    <w:rsid w:val="004768B9"/>
    <w:rsid w:val="00481889"/>
    <w:rsid w:val="004838D6"/>
    <w:rsid w:val="00492AAD"/>
    <w:rsid w:val="0049689D"/>
    <w:rsid w:val="004B4EA9"/>
    <w:rsid w:val="004C5283"/>
    <w:rsid w:val="004D37B8"/>
    <w:rsid w:val="004D5F68"/>
    <w:rsid w:val="004E0533"/>
    <w:rsid w:val="004E44F4"/>
    <w:rsid w:val="004E487D"/>
    <w:rsid w:val="004E7C0B"/>
    <w:rsid w:val="004F11F3"/>
    <w:rsid w:val="004F2E88"/>
    <w:rsid w:val="005033B7"/>
    <w:rsid w:val="005073CC"/>
    <w:rsid w:val="0051574E"/>
    <w:rsid w:val="005177CE"/>
    <w:rsid w:val="00520641"/>
    <w:rsid w:val="00521289"/>
    <w:rsid w:val="00545EB8"/>
    <w:rsid w:val="005512B6"/>
    <w:rsid w:val="00592688"/>
    <w:rsid w:val="00597D3A"/>
    <w:rsid w:val="005A3F7B"/>
    <w:rsid w:val="005A5F07"/>
    <w:rsid w:val="005D6096"/>
    <w:rsid w:val="005F2D46"/>
    <w:rsid w:val="005F6399"/>
    <w:rsid w:val="0060749B"/>
    <w:rsid w:val="006137E0"/>
    <w:rsid w:val="0062235F"/>
    <w:rsid w:val="00630AA3"/>
    <w:rsid w:val="00632F9A"/>
    <w:rsid w:val="006337E4"/>
    <w:rsid w:val="00635B66"/>
    <w:rsid w:val="00646A01"/>
    <w:rsid w:val="00646FFB"/>
    <w:rsid w:val="00653AFA"/>
    <w:rsid w:val="00654156"/>
    <w:rsid w:val="006541C3"/>
    <w:rsid w:val="00665116"/>
    <w:rsid w:val="00673B60"/>
    <w:rsid w:val="006766CC"/>
    <w:rsid w:val="00680828"/>
    <w:rsid w:val="00680858"/>
    <w:rsid w:val="00682330"/>
    <w:rsid w:val="00685743"/>
    <w:rsid w:val="006A1DE4"/>
    <w:rsid w:val="006A214B"/>
    <w:rsid w:val="006A37F0"/>
    <w:rsid w:val="006B1B7D"/>
    <w:rsid w:val="006B63A1"/>
    <w:rsid w:val="006C000F"/>
    <w:rsid w:val="006C310A"/>
    <w:rsid w:val="006C3759"/>
    <w:rsid w:val="0070182F"/>
    <w:rsid w:val="007018C1"/>
    <w:rsid w:val="00702846"/>
    <w:rsid w:val="007132E8"/>
    <w:rsid w:val="00725BAE"/>
    <w:rsid w:val="00732DFC"/>
    <w:rsid w:val="00736B36"/>
    <w:rsid w:val="00742C67"/>
    <w:rsid w:val="00756794"/>
    <w:rsid w:val="007679CB"/>
    <w:rsid w:val="00767A81"/>
    <w:rsid w:val="00770204"/>
    <w:rsid w:val="007706F6"/>
    <w:rsid w:val="00772986"/>
    <w:rsid w:val="00776399"/>
    <w:rsid w:val="0077722C"/>
    <w:rsid w:val="00777E2C"/>
    <w:rsid w:val="00780A13"/>
    <w:rsid w:val="007815E4"/>
    <w:rsid w:val="00795F4D"/>
    <w:rsid w:val="007A7AF4"/>
    <w:rsid w:val="007C078D"/>
    <w:rsid w:val="007C3143"/>
    <w:rsid w:val="007C5D6B"/>
    <w:rsid w:val="007C7E57"/>
    <w:rsid w:val="007D657E"/>
    <w:rsid w:val="007E0002"/>
    <w:rsid w:val="007E4932"/>
    <w:rsid w:val="007F1D46"/>
    <w:rsid w:val="007F6BD9"/>
    <w:rsid w:val="00812289"/>
    <w:rsid w:val="008177BC"/>
    <w:rsid w:val="00817E5F"/>
    <w:rsid w:val="008203DA"/>
    <w:rsid w:val="00833D54"/>
    <w:rsid w:val="00834F38"/>
    <w:rsid w:val="008372ED"/>
    <w:rsid w:val="008446F1"/>
    <w:rsid w:val="008473DD"/>
    <w:rsid w:val="00847FE5"/>
    <w:rsid w:val="00856C6B"/>
    <w:rsid w:val="0086505E"/>
    <w:rsid w:val="008909C6"/>
    <w:rsid w:val="0089166C"/>
    <w:rsid w:val="00896A4F"/>
    <w:rsid w:val="008F657A"/>
    <w:rsid w:val="00906B55"/>
    <w:rsid w:val="00907A86"/>
    <w:rsid w:val="009113E2"/>
    <w:rsid w:val="00920BC9"/>
    <w:rsid w:val="009369CE"/>
    <w:rsid w:val="009419B8"/>
    <w:rsid w:val="00945928"/>
    <w:rsid w:val="009514AA"/>
    <w:rsid w:val="00972A83"/>
    <w:rsid w:val="00977548"/>
    <w:rsid w:val="0098070A"/>
    <w:rsid w:val="00980F0E"/>
    <w:rsid w:val="009A699A"/>
    <w:rsid w:val="009A6EA4"/>
    <w:rsid w:val="009B2DBF"/>
    <w:rsid w:val="009B7B81"/>
    <w:rsid w:val="009C2C0E"/>
    <w:rsid w:val="009C3512"/>
    <w:rsid w:val="009C504E"/>
    <w:rsid w:val="009C569A"/>
    <w:rsid w:val="009E52C1"/>
    <w:rsid w:val="009F17B5"/>
    <w:rsid w:val="00A06601"/>
    <w:rsid w:val="00A11443"/>
    <w:rsid w:val="00A15520"/>
    <w:rsid w:val="00A16673"/>
    <w:rsid w:val="00A24491"/>
    <w:rsid w:val="00A34B67"/>
    <w:rsid w:val="00A35011"/>
    <w:rsid w:val="00A4200B"/>
    <w:rsid w:val="00A43931"/>
    <w:rsid w:val="00A463D9"/>
    <w:rsid w:val="00A63D0E"/>
    <w:rsid w:val="00A66522"/>
    <w:rsid w:val="00A84A8D"/>
    <w:rsid w:val="00A86B54"/>
    <w:rsid w:val="00A870D6"/>
    <w:rsid w:val="00A91A1C"/>
    <w:rsid w:val="00A93558"/>
    <w:rsid w:val="00A9487A"/>
    <w:rsid w:val="00AA34C8"/>
    <w:rsid w:val="00AA729C"/>
    <w:rsid w:val="00AC2491"/>
    <w:rsid w:val="00AC5B63"/>
    <w:rsid w:val="00AD0F19"/>
    <w:rsid w:val="00AD5FC9"/>
    <w:rsid w:val="00B0685A"/>
    <w:rsid w:val="00B068EE"/>
    <w:rsid w:val="00B14CD6"/>
    <w:rsid w:val="00B169C2"/>
    <w:rsid w:val="00B44DDC"/>
    <w:rsid w:val="00B45943"/>
    <w:rsid w:val="00B56947"/>
    <w:rsid w:val="00B736B0"/>
    <w:rsid w:val="00B73BE3"/>
    <w:rsid w:val="00B868F8"/>
    <w:rsid w:val="00B87A01"/>
    <w:rsid w:val="00B92859"/>
    <w:rsid w:val="00B93C54"/>
    <w:rsid w:val="00B96F7E"/>
    <w:rsid w:val="00BA6BF3"/>
    <w:rsid w:val="00BA6D50"/>
    <w:rsid w:val="00BB1B26"/>
    <w:rsid w:val="00BB4D64"/>
    <w:rsid w:val="00BC1270"/>
    <w:rsid w:val="00BC56AE"/>
    <w:rsid w:val="00BD60A6"/>
    <w:rsid w:val="00BE2E5B"/>
    <w:rsid w:val="00BE423A"/>
    <w:rsid w:val="00C05BD7"/>
    <w:rsid w:val="00C0697E"/>
    <w:rsid w:val="00C1178E"/>
    <w:rsid w:val="00C1266B"/>
    <w:rsid w:val="00C12864"/>
    <w:rsid w:val="00C16C92"/>
    <w:rsid w:val="00C24DFF"/>
    <w:rsid w:val="00C25275"/>
    <w:rsid w:val="00C32276"/>
    <w:rsid w:val="00C476BB"/>
    <w:rsid w:val="00C50AF3"/>
    <w:rsid w:val="00C80B4D"/>
    <w:rsid w:val="00C80C4C"/>
    <w:rsid w:val="00C8267E"/>
    <w:rsid w:val="00C83ABC"/>
    <w:rsid w:val="00C84D6D"/>
    <w:rsid w:val="00C85688"/>
    <w:rsid w:val="00C86970"/>
    <w:rsid w:val="00C86F77"/>
    <w:rsid w:val="00CB0275"/>
    <w:rsid w:val="00CB5AFB"/>
    <w:rsid w:val="00CB6705"/>
    <w:rsid w:val="00CC18E6"/>
    <w:rsid w:val="00CD1CCA"/>
    <w:rsid w:val="00CE3FCE"/>
    <w:rsid w:val="00CF2D8A"/>
    <w:rsid w:val="00CF3F8B"/>
    <w:rsid w:val="00CF47F1"/>
    <w:rsid w:val="00D02E61"/>
    <w:rsid w:val="00D339E3"/>
    <w:rsid w:val="00D53C53"/>
    <w:rsid w:val="00D54251"/>
    <w:rsid w:val="00D57B07"/>
    <w:rsid w:val="00D629B0"/>
    <w:rsid w:val="00D66529"/>
    <w:rsid w:val="00D732C7"/>
    <w:rsid w:val="00D74B14"/>
    <w:rsid w:val="00D92CEA"/>
    <w:rsid w:val="00D96F38"/>
    <w:rsid w:val="00DA08A6"/>
    <w:rsid w:val="00DA14FF"/>
    <w:rsid w:val="00DA2A6F"/>
    <w:rsid w:val="00DA542A"/>
    <w:rsid w:val="00DA7C6A"/>
    <w:rsid w:val="00DB1B2A"/>
    <w:rsid w:val="00DB3DCE"/>
    <w:rsid w:val="00DC0C67"/>
    <w:rsid w:val="00DC7E69"/>
    <w:rsid w:val="00DE280C"/>
    <w:rsid w:val="00DE605C"/>
    <w:rsid w:val="00DE712F"/>
    <w:rsid w:val="00DF522E"/>
    <w:rsid w:val="00DF551D"/>
    <w:rsid w:val="00E00A07"/>
    <w:rsid w:val="00E119D4"/>
    <w:rsid w:val="00E14081"/>
    <w:rsid w:val="00E217EA"/>
    <w:rsid w:val="00E262C7"/>
    <w:rsid w:val="00E321C3"/>
    <w:rsid w:val="00E32B07"/>
    <w:rsid w:val="00E43FAE"/>
    <w:rsid w:val="00E530EA"/>
    <w:rsid w:val="00E54019"/>
    <w:rsid w:val="00E55C67"/>
    <w:rsid w:val="00E60AFF"/>
    <w:rsid w:val="00E616E4"/>
    <w:rsid w:val="00E66BB1"/>
    <w:rsid w:val="00E70B96"/>
    <w:rsid w:val="00E91E0A"/>
    <w:rsid w:val="00E97894"/>
    <w:rsid w:val="00EA183D"/>
    <w:rsid w:val="00EA3D1E"/>
    <w:rsid w:val="00EA422D"/>
    <w:rsid w:val="00EB1497"/>
    <w:rsid w:val="00EB345C"/>
    <w:rsid w:val="00EC03B7"/>
    <w:rsid w:val="00EC28C2"/>
    <w:rsid w:val="00EC4859"/>
    <w:rsid w:val="00EC48BA"/>
    <w:rsid w:val="00EE1081"/>
    <w:rsid w:val="00EF02D4"/>
    <w:rsid w:val="00EF036D"/>
    <w:rsid w:val="00EF37F1"/>
    <w:rsid w:val="00EF560B"/>
    <w:rsid w:val="00F13385"/>
    <w:rsid w:val="00F1667D"/>
    <w:rsid w:val="00F201EC"/>
    <w:rsid w:val="00F20D8D"/>
    <w:rsid w:val="00F336DC"/>
    <w:rsid w:val="00F33B7A"/>
    <w:rsid w:val="00F41641"/>
    <w:rsid w:val="00F4782A"/>
    <w:rsid w:val="00F675BE"/>
    <w:rsid w:val="00F72216"/>
    <w:rsid w:val="00F74E06"/>
    <w:rsid w:val="00F82FA2"/>
    <w:rsid w:val="00F86539"/>
    <w:rsid w:val="00F87053"/>
    <w:rsid w:val="00F9106B"/>
    <w:rsid w:val="00F96955"/>
    <w:rsid w:val="00FA39D8"/>
    <w:rsid w:val="00FD4AAC"/>
    <w:rsid w:val="00FD4E46"/>
    <w:rsid w:val="00FE524E"/>
    <w:rsid w:val="00FE5538"/>
    <w:rsid w:val="00FE779B"/>
    <w:rsid w:val="00FF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5B1DE"/>
  <w15:chartTrackingRefBased/>
  <w15:docId w15:val="{442E2ED5-D5C8-EA4D-AE67-E1816DEEE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DE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DE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DE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DE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DE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DE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DE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DE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DE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DE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A1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DE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A1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DE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A1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DE4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6A1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D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k Kamel</dc:creator>
  <cp:keywords/>
  <dc:description/>
  <cp:lastModifiedBy>Domenick Kamel</cp:lastModifiedBy>
  <cp:revision>3</cp:revision>
  <dcterms:created xsi:type="dcterms:W3CDTF">2024-05-02T18:03:00Z</dcterms:created>
  <dcterms:modified xsi:type="dcterms:W3CDTF">2024-07-25T11:08:00Z</dcterms:modified>
</cp:coreProperties>
</file>